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88338" w14:textId="31CBE4E5" w:rsidR="002266F3" w:rsidRDefault="00CA53DB" w:rsidP="002266F3">
      <w:pPr>
        <w:pStyle w:val="NormalWeb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figure</w:t>
      </w:r>
    </w:p>
    <w:p w14:paraId="6A0E51D4" w14:textId="61322ACF" w:rsidR="00F85F62" w:rsidRPr="00F85F62" w:rsidRDefault="008505F1" w:rsidP="00DA2750">
      <w:pPr>
        <w:pStyle w:val="Heading1"/>
        <w:spacing w:line="360" w:lineRule="auto"/>
        <w:jc w:val="both"/>
        <w:rPr>
          <w:rFonts w:ascii="Times" w:eastAsia="Times New Roman" w:hAnsi="Times" w:cs="Times New Roman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>Submission for j</w:t>
      </w:r>
      <w:r w:rsidR="00F85F62">
        <w:rPr>
          <w:rFonts w:ascii="Times" w:hAnsi="Times"/>
          <w:sz w:val="20"/>
          <w:szCs w:val="20"/>
          <w:lang w:val="en-US"/>
        </w:rPr>
        <w:t>ournal of endocrinological investigation</w:t>
      </w:r>
    </w:p>
    <w:p w14:paraId="6A1D49A4" w14:textId="5D142CFA" w:rsidR="00DA2750" w:rsidRPr="00E41EE3" w:rsidRDefault="00DA2750" w:rsidP="00DA2750">
      <w:pPr>
        <w:pStyle w:val="Heading1"/>
        <w:spacing w:line="360" w:lineRule="auto"/>
        <w:jc w:val="both"/>
        <w:rPr>
          <w:rFonts w:ascii="Times" w:eastAsia="Times New Roman" w:hAnsi="Times" w:cs="Times New Roman"/>
          <w:sz w:val="20"/>
          <w:szCs w:val="20"/>
          <w:lang w:val="en-US"/>
        </w:rPr>
      </w:pPr>
      <w:r w:rsidRPr="00E41EE3">
        <w:rPr>
          <w:rFonts w:ascii="Times" w:hAnsi="Times"/>
          <w:sz w:val="20"/>
          <w:szCs w:val="20"/>
          <w:lang w:val="en-US"/>
        </w:rPr>
        <w:t>Title:</w:t>
      </w:r>
      <w:bookmarkStart w:id="0" w:name="_GoBack"/>
      <w:bookmarkEnd w:id="0"/>
    </w:p>
    <w:p w14:paraId="6FEE8033" w14:textId="2206896B" w:rsidR="00DA2750" w:rsidRPr="00E41EE3" w:rsidRDefault="00DA2750" w:rsidP="00DA2750">
      <w:pPr>
        <w:pStyle w:val="Corps"/>
        <w:rPr>
          <w:rFonts w:ascii="Times" w:hAnsi="Times"/>
          <w:sz w:val="20"/>
          <w:szCs w:val="20"/>
        </w:rPr>
      </w:pPr>
      <w:r w:rsidRPr="00E41EE3">
        <w:rPr>
          <w:rFonts w:ascii="Times" w:hAnsi="Times"/>
          <w:sz w:val="20"/>
          <w:szCs w:val="20"/>
        </w:rPr>
        <w:t>Clinico-pathological factors associated with radioiodine refractory differentiated thyroid carcinoma status.</w:t>
      </w:r>
    </w:p>
    <w:p w14:paraId="2BB91D2A" w14:textId="77777777" w:rsidR="00DA2750" w:rsidRPr="00E41EE3" w:rsidRDefault="00DA2750" w:rsidP="00DA2750">
      <w:pPr>
        <w:pStyle w:val="Heading1"/>
        <w:spacing w:line="360" w:lineRule="auto"/>
        <w:jc w:val="both"/>
        <w:rPr>
          <w:rFonts w:ascii="Times" w:eastAsia="Times New Roman" w:hAnsi="Times" w:cs="Times New Roman"/>
          <w:sz w:val="20"/>
          <w:szCs w:val="20"/>
          <w:lang w:val="en-US"/>
        </w:rPr>
      </w:pPr>
      <w:r w:rsidRPr="00E41EE3">
        <w:rPr>
          <w:rFonts w:ascii="Times" w:hAnsi="Times"/>
          <w:sz w:val="20"/>
          <w:szCs w:val="20"/>
          <w:lang w:val="en-US"/>
        </w:rPr>
        <w:t xml:space="preserve">Authors: </w:t>
      </w:r>
    </w:p>
    <w:p w14:paraId="68C857D3" w14:textId="1E5782D2" w:rsidR="00DA2750" w:rsidRPr="00E41EE3" w:rsidRDefault="00DA2750" w:rsidP="00DA2750">
      <w:pPr>
        <w:pStyle w:val="Corps"/>
        <w:rPr>
          <w:rFonts w:ascii="Times" w:hAnsi="Times"/>
          <w:sz w:val="20"/>
          <w:szCs w:val="20"/>
        </w:rPr>
      </w:pPr>
      <w:r w:rsidRPr="00E41EE3">
        <w:rPr>
          <w:rFonts w:ascii="Times" w:hAnsi="Times"/>
          <w:sz w:val="20"/>
          <w:szCs w:val="20"/>
        </w:rPr>
        <w:t xml:space="preserve">Louis Schubert (MD) </w:t>
      </w:r>
      <w:r w:rsidRPr="00E41EE3">
        <w:rPr>
          <w:rFonts w:ascii="Times" w:hAnsi="Times"/>
          <w:sz w:val="20"/>
          <w:szCs w:val="20"/>
          <w:vertAlign w:val="superscript"/>
        </w:rPr>
        <w:t>1</w:t>
      </w:r>
      <w:r w:rsidRPr="00E41EE3">
        <w:rPr>
          <w:rFonts w:ascii="Times" w:hAnsi="Times"/>
          <w:sz w:val="20"/>
          <w:szCs w:val="20"/>
        </w:rPr>
        <w:t xml:space="preserve">, Ariane Murielle </w:t>
      </w:r>
      <w:proofErr w:type="spellStart"/>
      <w:r w:rsidRPr="00E41EE3">
        <w:rPr>
          <w:rFonts w:ascii="Times" w:hAnsi="Times"/>
          <w:sz w:val="20"/>
          <w:szCs w:val="20"/>
        </w:rPr>
        <w:t>Mbekwe</w:t>
      </w:r>
      <w:proofErr w:type="spellEnd"/>
      <w:r w:rsidRPr="00E41EE3">
        <w:rPr>
          <w:rFonts w:ascii="Times" w:hAnsi="Times"/>
          <w:sz w:val="20"/>
          <w:szCs w:val="20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</w:rPr>
        <w:t>Yepnang</w:t>
      </w:r>
      <w:proofErr w:type="spellEnd"/>
      <w:r w:rsidRPr="00E41EE3">
        <w:rPr>
          <w:rFonts w:ascii="Times" w:hAnsi="Times"/>
          <w:sz w:val="20"/>
          <w:szCs w:val="20"/>
        </w:rPr>
        <w:t xml:space="preserve"> (PhD) </w:t>
      </w:r>
      <w:r w:rsidRPr="00E41EE3">
        <w:rPr>
          <w:rFonts w:ascii="Times" w:hAnsi="Times"/>
          <w:sz w:val="20"/>
          <w:szCs w:val="20"/>
          <w:vertAlign w:val="superscript"/>
        </w:rPr>
        <w:t>2</w:t>
      </w:r>
      <w:r w:rsidRPr="00E41EE3">
        <w:rPr>
          <w:rFonts w:ascii="Times" w:hAnsi="Times"/>
          <w:sz w:val="20"/>
          <w:szCs w:val="20"/>
        </w:rPr>
        <w:t xml:space="preserve">, Johanna Wassermann (MD, PhD) </w:t>
      </w:r>
      <w:r w:rsidRPr="00E41EE3">
        <w:rPr>
          <w:rFonts w:ascii="Times" w:hAnsi="Times"/>
          <w:sz w:val="20"/>
          <w:szCs w:val="20"/>
          <w:vertAlign w:val="superscript"/>
        </w:rPr>
        <w:t>3</w:t>
      </w:r>
      <w:r w:rsidRPr="00E41EE3">
        <w:rPr>
          <w:rFonts w:ascii="Times" w:hAnsi="Times"/>
          <w:sz w:val="20"/>
          <w:szCs w:val="20"/>
        </w:rPr>
        <w:t xml:space="preserve">, Yasmin </w:t>
      </w:r>
      <w:proofErr w:type="spellStart"/>
      <w:r w:rsidRPr="00E41EE3">
        <w:rPr>
          <w:rFonts w:ascii="Times" w:hAnsi="Times"/>
          <w:sz w:val="20"/>
          <w:szCs w:val="20"/>
        </w:rPr>
        <w:t>Braik-Djellas</w:t>
      </w:r>
      <w:proofErr w:type="spellEnd"/>
      <w:r w:rsidRPr="00E41EE3">
        <w:rPr>
          <w:rFonts w:ascii="Times" w:hAnsi="Times"/>
          <w:sz w:val="20"/>
          <w:szCs w:val="20"/>
        </w:rPr>
        <w:t xml:space="preserve"> (MD) </w:t>
      </w:r>
      <w:r w:rsidRPr="00E41EE3">
        <w:rPr>
          <w:rFonts w:ascii="Times" w:hAnsi="Times"/>
          <w:sz w:val="20"/>
          <w:szCs w:val="20"/>
          <w:vertAlign w:val="superscript"/>
        </w:rPr>
        <w:t>1</w:t>
      </w:r>
      <w:r w:rsidRPr="00E41EE3">
        <w:rPr>
          <w:rFonts w:ascii="Times" w:hAnsi="Times"/>
          <w:sz w:val="20"/>
          <w:szCs w:val="20"/>
        </w:rPr>
        <w:t xml:space="preserve">, </w:t>
      </w:r>
      <w:proofErr w:type="spellStart"/>
      <w:r w:rsidRPr="00E41EE3">
        <w:rPr>
          <w:rFonts w:ascii="Times" w:hAnsi="Times"/>
          <w:sz w:val="20"/>
          <w:szCs w:val="20"/>
        </w:rPr>
        <w:t>Loïc</w:t>
      </w:r>
      <w:proofErr w:type="spellEnd"/>
      <w:r w:rsidRPr="00E41EE3">
        <w:rPr>
          <w:rFonts w:ascii="Times" w:hAnsi="Times"/>
          <w:sz w:val="20"/>
          <w:szCs w:val="20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</w:rPr>
        <w:t>Jaffrelot</w:t>
      </w:r>
      <w:proofErr w:type="spellEnd"/>
      <w:r w:rsidRPr="00E41EE3">
        <w:rPr>
          <w:rFonts w:ascii="Times" w:hAnsi="Times"/>
          <w:sz w:val="20"/>
          <w:szCs w:val="20"/>
        </w:rPr>
        <w:t xml:space="preserve"> (MD) </w:t>
      </w:r>
      <w:r w:rsidRPr="00E41EE3">
        <w:rPr>
          <w:rFonts w:ascii="Times" w:hAnsi="Times"/>
          <w:sz w:val="20"/>
          <w:szCs w:val="20"/>
          <w:vertAlign w:val="superscript"/>
        </w:rPr>
        <w:t>3</w:t>
      </w:r>
      <w:r w:rsidRPr="00E41EE3">
        <w:rPr>
          <w:rFonts w:ascii="Times" w:hAnsi="Times"/>
          <w:sz w:val="20"/>
          <w:szCs w:val="20"/>
        </w:rPr>
        <w:t xml:space="preserve">, </w:t>
      </w:r>
      <w:proofErr w:type="spellStart"/>
      <w:r w:rsidRPr="00E41EE3">
        <w:rPr>
          <w:rFonts w:ascii="Times" w:hAnsi="Times"/>
          <w:sz w:val="20"/>
          <w:szCs w:val="20"/>
        </w:rPr>
        <w:t>Fabiana</w:t>
      </w:r>
      <w:proofErr w:type="spellEnd"/>
      <w:r w:rsidRPr="00E41EE3">
        <w:rPr>
          <w:rFonts w:ascii="Times" w:hAnsi="Times"/>
          <w:sz w:val="20"/>
          <w:szCs w:val="20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</w:rPr>
        <w:t>Pani</w:t>
      </w:r>
      <w:proofErr w:type="spellEnd"/>
      <w:r w:rsidRPr="00E41EE3">
        <w:rPr>
          <w:rFonts w:ascii="Times" w:hAnsi="Times"/>
          <w:sz w:val="20"/>
          <w:szCs w:val="20"/>
        </w:rPr>
        <w:t xml:space="preserve"> (MD, </w:t>
      </w:r>
      <w:r w:rsidRPr="00E41EE3">
        <w:rPr>
          <w:rFonts w:ascii="Times" w:hAnsi="Times"/>
          <w:color w:val="auto"/>
          <w:sz w:val="20"/>
          <w:szCs w:val="20"/>
          <w:u w:color="FF0000"/>
        </w:rPr>
        <w:t>PhD)</w:t>
      </w:r>
      <w:r w:rsidRPr="00E41EE3">
        <w:rPr>
          <w:rFonts w:ascii="Times" w:hAnsi="Times"/>
          <w:color w:val="auto"/>
          <w:sz w:val="20"/>
          <w:szCs w:val="20"/>
        </w:rPr>
        <w:t xml:space="preserve"> </w:t>
      </w:r>
      <w:r w:rsidRPr="00E41EE3">
        <w:rPr>
          <w:rFonts w:ascii="Times" w:hAnsi="Times"/>
          <w:sz w:val="20"/>
          <w:szCs w:val="20"/>
          <w:vertAlign w:val="superscript"/>
        </w:rPr>
        <w:t>1</w:t>
      </w:r>
      <w:r w:rsidRPr="00E41EE3">
        <w:rPr>
          <w:rFonts w:ascii="Times" w:hAnsi="Times"/>
          <w:sz w:val="20"/>
          <w:szCs w:val="20"/>
        </w:rPr>
        <w:t xml:space="preserve">, Gabrielle </w:t>
      </w:r>
      <w:proofErr w:type="spellStart"/>
      <w:r w:rsidRPr="00E41EE3">
        <w:rPr>
          <w:rFonts w:ascii="Times" w:hAnsi="Times"/>
          <w:sz w:val="20"/>
          <w:szCs w:val="20"/>
        </w:rPr>
        <w:t>Deniziaut</w:t>
      </w:r>
      <w:proofErr w:type="spellEnd"/>
      <w:r w:rsidRPr="00E41EE3">
        <w:rPr>
          <w:rFonts w:ascii="Times" w:hAnsi="Times"/>
          <w:sz w:val="20"/>
          <w:szCs w:val="20"/>
        </w:rPr>
        <w:t xml:space="preserve"> (MD) </w:t>
      </w:r>
      <w:r w:rsidRPr="00E41EE3">
        <w:rPr>
          <w:rFonts w:ascii="Times" w:hAnsi="Times"/>
          <w:sz w:val="20"/>
          <w:szCs w:val="20"/>
          <w:vertAlign w:val="superscript"/>
        </w:rPr>
        <w:t>4</w:t>
      </w:r>
      <w:r w:rsidRPr="00E41EE3">
        <w:rPr>
          <w:rFonts w:ascii="Times" w:hAnsi="Times"/>
          <w:sz w:val="20"/>
          <w:szCs w:val="20"/>
        </w:rPr>
        <w:t xml:space="preserve">, Charlotte </w:t>
      </w:r>
      <w:proofErr w:type="spellStart"/>
      <w:r w:rsidRPr="00E41EE3">
        <w:rPr>
          <w:rFonts w:ascii="Times" w:hAnsi="Times"/>
          <w:sz w:val="20"/>
          <w:szCs w:val="20"/>
        </w:rPr>
        <w:t>Lussey-Lepoutre</w:t>
      </w:r>
      <w:proofErr w:type="spellEnd"/>
      <w:r w:rsidRPr="00E41EE3">
        <w:rPr>
          <w:rFonts w:ascii="Times" w:hAnsi="Times"/>
          <w:sz w:val="20"/>
          <w:szCs w:val="20"/>
        </w:rPr>
        <w:t xml:space="preserve"> (MD, PhD) </w:t>
      </w:r>
      <w:r w:rsidRPr="00E41EE3">
        <w:rPr>
          <w:rFonts w:ascii="Times" w:hAnsi="Times"/>
          <w:sz w:val="20"/>
          <w:szCs w:val="20"/>
          <w:vertAlign w:val="superscript"/>
        </w:rPr>
        <w:t>5,6</w:t>
      </w:r>
      <w:r w:rsidRPr="00E41EE3">
        <w:rPr>
          <w:rFonts w:ascii="Times" w:hAnsi="Times"/>
          <w:sz w:val="20"/>
          <w:szCs w:val="20"/>
        </w:rPr>
        <w:t xml:space="preserve">, Nathalie </w:t>
      </w:r>
      <w:proofErr w:type="spellStart"/>
      <w:r w:rsidRPr="00E41EE3">
        <w:rPr>
          <w:rFonts w:ascii="Times" w:hAnsi="Times"/>
          <w:sz w:val="20"/>
          <w:szCs w:val="20"/>
        </w:rPr>
        <w:t>Chereau</w:t>
      </w:r>
      <w:proofErr w:type="spellEnd"/>
      <w:r w:rsidRPr="00E41EE3">
        <w:rPr>
          <w:rFonts w:ascii="Times" w:hAnsi="Times"/>
          <w:sz w:val="20"/>
          <w:szCs w:val="20"/>
        </w:rPr>
        <w:t xml:space="preserve"> (MD) </w:t>
      </w:r>
      <w:r w:rsidRPr="00E41EE3">
        <w:rPr>
          <w:rFonts w:ascii="Times" w:hAnsi="Times"/>
          <w:sz w:val="20"/>
          <w:szCs w:val="20"/>
          <w:vertAlign w:val="superscript"/>
        </w:rPr>
        <w:t>7</w:t>
      </w:r>
      <w:r w:rsidRPr="00E41EE3">
        <w:rPr>
          <w:rFonts w:ascii="Times" w:hAnsi="Times"/>
          <w:sz w:val="20"/>
          <w:szCs w:val="20"/>
        </w:rPr>
        <w:t xml:space="preserve">, Laurence </w:t>
      </w:r>
      <w:proofErr w:type="spellStart"/>
      <w:r w:rsidRPr="00E41EE3">
        <w:rPr>
          <w:rFonts w:ascii="Times" w:hAnsi="Times"/>
          <w:sz w:val="20"/>
          <w:szCs w:val="20"/>
        </w:rPr>
        <w:t>Leenhardt</w:t>
      </w:r>
      <w:proofErr w:type="spellEnd"/>
      <w:r w:rsidRPr="00E41EE3">
        <w:rPr>
          <w:rFonts w:ascii="Times" w:hAnsi="Times"/>
          <w:sz w:val="20"/>
          <w:szCs w:val="20"/>
        </w:rPr>
        <w:t xml:space="preserve"> (MD, PhD) </w:t>
      </w:r>
      <w:r w:rsidRPr="00E41EE3">
        <w:rPr>
          <w:rFonts w:ascii="Times" w:hAnsi="Times"/>
          <w:sz w:val="20"/>
          <w:szCs w:val="20"/>
          <w:vertAlign w:val="superscript"/>
        </w:rPr>
        <w:t>1</w:t>
      </w:r>
      <w:r w:rsidRPr="00E41EE3">
        <w:rPr>
          <w:rFonts w:ascii="Times" w:hAnsi="Times"/>
          <w:sz w:val="20"/>
          <w:szCs w:val="20"/>
        </w:rPr>
        <w:t xml:space="preserve">, Marie-Odile Bernier (MD, PhD) </w:t>
      </w:r>
      <w:r w:rsidRPr="00E41EE3">
        <w:rPr>
          <w:rFonts w:ascii="Times" w:hAnsi="Times"/>
          <w:sz w:val="20"/>
          <w:szCs w:val="20"/>
          <w:vertAlign w:val="superscript"/>
        </w:rPr>
        <w:t>2</w:t>
      </w:r>
      <w:r w:rsidRPr="00E41EE3">
        <w:rPr>
          <w:rFonts w:ascii="Times" w:hAnsi="Times"/>
          <w:sz w:val="20"/>
          <w:szCs w:val="20"/>
        </w:rPr>
        <w:t>, Camille Buffet (MD, PhD)</w:t>
      </w:r>
      <w:r w:rsidRPr="00E41EE3">
        <w:rPr>
          <w:rFonts w:ascii="Times" w:hAnsi="Times"/>
          <w:sz w:val="20"/>
          <w:szCs w:val="20"/>
          <w:vertAlign w:val="superscript"/>
        </w:rPr>
        <w:t>1,8</w:t>
      </w:r>
      <w:r w:rsidRPr="00E41EE3">
        <w:rPr>
          <w:rFonts w:ascii="Times" w:hAnsi="Times"/>
          <w:sz w:val="20"/>
          <w:szCs w:val="20"/>
        </w:rPr>
        <w:t xml:space="preserve">. </w:t>
      </w:r>
    </w:p>
    <w:p w14:paraId="68DE1A15" w14:textId="77777777" w:rsidR="00DA2750" w:rsidRPr="00E41EE3" w:rsidRDefault="00DA2750" w:rsidP="00DA2750">
      <w:pPr>
        <w:pStyle w:val="Heading1"/>
        <w:spacing w:line="360" w:lineRule="auto"/>
        <w:jc w:val="both"/>
        <w:rPr>
          <w:rFonts w:ascii="Times" w:eastAsia="Times New Roman" w:hAnsi="Times" w:cs="Times New Roman"/>
          <w:sz w:val="20"/>
          <w:szCs w:val="20"/>
        </w:rPr>
      </w:pPr>
      <w:r w:rsidRPr="00E41EE3">
        <w:rPr>
          <w:rFonts w:ascii="Times" w:hAnsi="Times"/>
          <w:sz w:val="20"/>
          <w:szCs w:val="20"/>
        </w:rPr>
        <w:t xml:space="preserve">Affiliations: </w:t>
      </w:r>
    </w:p>
    <w:p w14:paraId="2B9B8F11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1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id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seas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and Endocrine Tumors Department, Sorbonne Université, Groupe de Recherche Clinique n</w:t>
      </w:r>
      <w:r w:rsidRPr="00E41EE3">
        <w:rPr>
          <w:rFonts w:ascii="Times" w:hAnsi="Times"/>
          <w:sz w:val="20"/>
          <w:szCs w:val="20"/>
          <w:lang w:val="it-IT"/>
        </w:rPr>
        <w:t>°</w:t>
      </w:r>
      <w:r w:rsidRPr="00E41EE3">
        <w:rPr>
          <w:rFonts w:ascii="Times" w:hAnsi="Times"/>
          <w:sz w:val="20"/>
          <w:szCs w:val="20"/>
          <w:lang w:val="fr-FR"/>
        </w:rPr>
        <w:t xml:space="preserve">16, GRC Tumeurs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</w:t>
      </w:r>
      <w:proofErr w:type="spellEnd"/>
      <w:r w:rsidRPr="00E41EE3">
        <w:rPr>
          <w:rFonts w:ascii="Times" w:hAnsi="Times"/>
          <w:sz w:val="20"/>
          <w:szCs w:val="20"/>
          <w:lang w:val="nl-NL"/>
        </w:rPr>
        <w:t>ï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enn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, AP-HP, Hôpital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Pitié-Salpêtriè</w:t>
      </w:r>
      <w:proofErr w:type="spellEnd"/>
      <w:r w:rsidRPr="00E41EE3">
        <w:rPr>
          <w:rFonts w:ascii="Times" w:hAnsi="Times"/>
          <w:sz w:val="20"/>
          <w:szCs w:val="20"/>
          <w:lang w:val="it-IT"/>
        </w:rPr>
        <w:t>re, 75013 Paris, France.</w:t>
      </w:r>
    </w:p>
    <w:p w14:paraId="09CC472F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2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Laboratory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of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Epidemiology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>, Institut de Radioprotection et de Sureté Nucléaire, BP 17 92262 Fontenay aux Roses, France</w:t>
      </w:r>
    </w:p>
    <w:p w14:paraId="7CD39EE7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3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Medical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Oncology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epartment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and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id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and Endocrine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umor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Department, Groupe de Recherche Clinique n</w:t>
      </w:r>
      <w:r w:rsidRPr="00E41EE3">
        <w:rPr>
          <w:rFonts w:ascii="Times" w:hAnsi="Times"/>
          <w:sz w:val="20"/>
          <w:szCs w:val="20"/>
          <w:lang w:val="it-IT"/>
        </w:rPr>
        <w:t>°</w:t>
      </w:r>
      <w:r w:rsidRPr="00E41EE3">
        <w:rPr>
          <w:rFonts w:ascii="Times" w:hAnsi="Times"/>
          <w:sz w:val="20"/>
          <w:szCs w:val="20"/>
          <w:lang w:val="fr-FR"/>
        </w:rPr>
        <w:t xml:space="preserve">16, GRC Tumeurs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</w:t>
      </w:r>
      <w:proofErr w:type="spellEnd"/>
      <w:r w:rsidRPr="00E41EE3">
        <w:rPr>
          <w:rFonts w:ascii="Times" w:hAnsi="Times"/>
          <w:sz w:val="20"/>
          <w:szCs w:val="20"/>
          <w:lang w:val="nl-NL"/>
        </w:rPr>
        <w:t>ï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enn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, AP-HP, Hôpital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Pitié-Salpêtriè</w:t>
      </w:r>
      <w:proofErr w:type="spellEnd"/>
      <w:r w:rsidRPr="00E41EE3">
        <w:rPr>
          <w:rFonts w:ascii="Times" w:hAnsi="Times"/>
          <w:sz w:val="20"/>
          <w:szCs w:val="20"/>
          <w:lang w:val="it-IT"/>
        </w:rPr>
        <w:t>re, 75013 Paris, France.</w:t>
      </w:r>
    </w:p>
    <w:p w14:paraId="5D83F309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4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Pathology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epartment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>, Sorbonne Université, Groupe de Recherche Clinique n</w:t>
      </w:r>
      <w:r w:rsidRPr="00E41EE3">
        <w:rPr>
          <w:rFonts w:ascii="Times" w:hAnsi="Times"/>
          <w:sz w:val="20"/>
          <w:szCs w:val="20"/>
          <w:lang w:val="it-IT"/>
        </w:rPr>
        <w:t>°</w:t>
      </w:r>
      <w:r w:rsidRPr="00E41EE3">
        <w:rPr>
          <w:rFonts w:ascii="Times" w:hAnsi="Times"/>
          <w:sz w:val="20"/>
          <w:szCs w:val="20"/>
          <w:lang w:val="fr-FR"/>
        </w:rPr>
        <w:t xml:space="preserve">16, GRC Tumeurs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</w:t>
      </w:r>
      <w:proofErr w:type="spellEnd"/>
      <w:r w:rsidRPr="00E41EE3">
        <w:rPr>
          <w:rFonts w:ascii="Times" w:hAnsi="Times"/>
          <w:sz w:val="20"/>
          <w:szCs w:val="20"/>
          <w:lang w:val="nl-NL"/>
        </w:rPr>
        <w:t>ï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enn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, AP-HP, Hôpital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Pitié-Salpêtriè</w:t>
      </w:r>
      <w:proofErr w:type="spellEnd"/>
      <w:r w:rsidRPr="00E41EE3">
        <w:rPr>
          <w:rFonts w:ascii="Times" w:hAnsi="Times"/>
          <w:sz w:val="20"/>
          <w:szCs w:val="20"/>
          <w:lang w:val="it-IT"/>
        </w:rPr>
        <w:t>re, 75013 Paris, France.</w:t>
      </w:r>
    </w:p>
    <w:p w14:paraId="2A0F887F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5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Nuclear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Medicine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epartment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, Sorbonne Université, Groupe de Recherche Clinique n°16, GRC Tumeurs Thyroïdiennes, AP-HP, Hôpital Pitié-Salpêtrière, 75013 Paris, France. </w:t>
      </w:r>
    </w:p>
    <w:p w14:paraId="30F43D04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6 </w:t>
      </w:r>
      <w:r w:rsidRPr="00E41EE3">
        <w:rPr>
          <w:rFonts w:ascii="Times" w:hAnsi="Times"/>
          <w:sz w:val="20"/>
          <w:szCs w:val="20"/>
          <w:lang w:val="fr-FR"/>
        </w:rPr>
        <w:t xml:space="preserve">PARCC-Inserm U970, 56 rue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leblanc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>, 75015 Paris, France</w:t>
      </w:r>
    </w:p>
    <w:p w14:paraId="24D583DE" w14:textId="77777777" w:rsidR="00DA2750" w:rsidRPr="00E41EE3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7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epartment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of Endocrine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Surgery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>, Sorbonne Université, Groupe de Recherche Clinique n</w:t>
      </w:r>
      <w:r w:rsidRPr="00E41EE3">
        <w:rPr>
          <w:rFonts w:ascii="Times" w:hAnsi="Times"/>
          <w:sz w:val="20"/>
          <w:szCs w:val="20"/>
          <w:lang w:val="it-IT"/>
        </w:rPr>
        <w:t>°</w:t>
      </w:r>
      <w:r w:rsidRPr="00E41EE3">
        <w:rPr>
          <w:rFonts w:ascii="Times" w:hAnsi="Times"/>
          <w:sz w:val="20"/>
          <w:szCs w:val="20"/>
          <w:lang w:val="fr-FR"/>
        </w:rPr>
        <w:t xml:space="preserve">16, GRC Tumeurs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</w:t>
      </w:r>
      <w:proofErr w:type="spellEnd"/>
      <w:r w:rsidRPr="00E41EE3">
        <w:rPr>
          <w:rFonts w:ascii="Times" w:hAnsi="Times"/>
          <w:sz w:val="20"/>
          <w:szCs w:val="20"/>
          <w:lang w:val="nl-NL"/>
        </w:rPr>
        <w:t>ï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enn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, AP-HP, Hôpital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Pitié-Salpêtriè</w:t>
      </w:r>
      <w:proofErr w:type="spellEnd"/>
      <w:r w:rsidRPr="00E41EE3">
        <w:rPr>
          <w:rFonts w:ascii="Times" w:hAnsi="Times"/>
          <w:sz w:val="20"/>
          <w:szCs w:val="20"/>
          <w:lang w:val="it-IT"/>
        </w:rPr>
        <w:t>re, 75013 Paris, France.</w:t>
      </w:r>
    </w:p>
    <w:p w14:paraId="2E30A514" w14:textId="4BCD6AC3" w:rsidR="00DA2750" w:rsidRDefault="00DA2750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vertAlign w:val="superscript"/>
          <w:lang w:val="fr-FR"/>
        </w:rPr>
        <w:t xml:space="preserve">8 </w:t>
      </w:r>
      <w:r w:rsidRPr="00E41EE3">
        <w:rPr>
          <w:rFonts w:ascii="Times" w:hAnsi="Times"/>
          <w:sz w:val="20"/>
          <w:szCs w:val="20"/>
          <w:lang w:val="fr-FR"/>
        </w:rPr>
        <w:t xml:space="preserve">Laboratoire d’Imagerie Biomédicale (LIB), Sorbonne Université, CNRS UMR 7371, INSERM U1146, Paris, </w:t>
      </w:r>
      <w:r w:rsidR="00C77CCA">
        <w:rPr>
          <w:rFonts w:ascii="Times" w:hAnsi="Times"/>
          <w:sz w:val="20"/>
          <w:szCs w:val="20"/>
          <w:lang w:val="fr-FR"/>
        </w:rPr>
        <w:t>France</w:t>
      </w:r>
    </w:p>
    <w:p w14:paraId="11C93ABA" w14:textId="77777777" w:rsidR="00C77CCA" w:rsidRPr="00E41EE3" w:rsidRDefault="00C77CCA" w:rsidP="00DA2750">
      <w:pPr>
        <w:pStyle w:val="Corps"/>
        <w:spacing w:line="360" w:lineRule="auto"/>
        <w:jc w:val="both"/>
        <w:rPr>
          <w:rFonts w:ascii="Times" w:hAnsi="Times"/>
          <w:sz w:val="20"/>
          <w:szCs w:val="20"/>
          <w:lang w:val="fr-FR"/>
        </w:rPr>
      </w:pPr>
    </w:p>
    <w:p w14:paraId="6BE2D795" w14:textId="77777777" w:rsidR="00C77CCA" w:rsidRPr="00E41EE3" w:rsidRDefault="00C77CCA" w:rsidP="00C77CCA">
      <w:pPr>
        <w:pStyle w:val="Corps"/>
        <w:spacing w:line="480" w:lineRule="auto"/>
        <w:jc w:val="both"/>
        <w:rPr>
          <w:rFonts w:ascii="Times" w:hAnsi="Times"/>
          <w:sz w:val="20"/>
          <w:szCs w:val="20"/>
          <w:u w:val="single"/>
          <w:lang w:val="fr-FR"/>
        </w:rPr>
      </w:pPr>
      <w:proofErr w:type="spellStart"/>
      <w:r w:rsidRPr="00E41EE3">
        <w:rPr>
          <w:rFonts w:ascii="Times" w:hAnsi="Times"/>
          <w:sz w:val="20"/>
          <w:szCs w:val="20"/>
          <w:u w:val="single"/>
          <w:lang w:val="fr-FR"/>
        </w:rPr>
        <w:t>Corresponding</w:t>
      </w:r>
      <w:proofErr w:type="spellEnd"/>
      <w:r w:rsidRPr="00E41EE3">
        <w:rPr>
          <w:rFonts w:ascii="Times" w:hAnsi="Times"/>
          <w:sz w:val="20"/>
          <w:szCs w:val="20"/>
          <w:u w:val="single"/>
          <w:lang w:val="fr-FR"/>
        </w:rPr>
        <w:t xml:space="preserve"> </w:t>
      </w:r>
      <w:proofErr w:type="spellStart"/>
      <w:r w:rsidRPr="00E41EE3">
        <w:rPr>
          <w:rFonts w:ascii="Times" w:hAnsi="Times"/>
          <w:sz w:val="20"/>
          <w:szCs w:val="20"/>
          <w:u w:val="single"/>
          <w:lang w:val="fr-FR"/>
        </w:rPr>
        <w:t>author</w:t>
      </w:r>
      <w:proofErr w:type="spellEnd"/>
      <w:r w:rsidRPr="00E41EE3">
        <w:rPr>
          <w:rFonts w:ascii="Times" w:hAnsi="Times"/>
          <w:sz w:val="20"/>
          <w:szCs w:val="20"/>
          <w:u w:val="single"/>
          <w:lang w:val="fr-FR"/>
        </w:rPr>
        <w:t>:</w:t>
      </w:r>
    </w:p>
    <w:p w14:paraId="78755E52" w14:textId="77777777" w:rsidR="00C77CCA" w:rsidRPr="00E41EE3" w:rsidRDefault="00C77CCA" w:rsidP="00C77CCA">
      <w:pPr>
        <w:pStyle w:val="Corps"/>
        <w:spacing w:line="48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lang w:val="da-DK"/>
        </w:rPr>
        <w:t xml:space="preserve">Dr Camille BUFFET </w:t>
      </w:r>
    </w:p>
    <w:p w14:paraId="49B05EE8" w14:textId="77777777" w:rsidR="00C77CCA" w:rsidRPr="00E41EE3" w:rsidRDefault="00C77CCA" w:rsidP="00C77CCA">
      <w:pPr>
        <w:pStyle w:val="Corps"/>
        <w:spacing w:line="480" w:lineRule="auto"/>
        <w:jc w:val="both"/>
        <w:rPr>
          <w:rFonts w:ascii="Times" w:hAnsi="Times"/>
          <w:sz w:val="20"/>
          <w:szCs w:val="20"/>
          <w:lang w:val="fr-FR"/>
        </w:rPr>
      </w:pPr>
      <w:r w:rsidRPr="00E41EE3">
        <w:rPr>
          <w:rFonts w:ascii="Times" w:hAnsi="Times"/>
          <w:sz w:val="20"/>
          <w:szCs w:val="20"/>
          <w:lang w:val="fr-FR"/>
        </w:rPr>
        <w:t xml:space="preserve">Postal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addres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> </w:t>
      </w:r>
      <w:r w:rsidRPr="00E41EE3">
        <w:rPr>
          <w:rFonts w:ascii="Times" w:hAnsi="Times"/>
          <w:sz w:val="20"/>
          <w:szCs w:val="20"/>
          <w:lang w:val="de-DE"/>
        </w:rPr>
        <w:t>: Sorbonne Universit</w:t>
      </w:r>
      <w:r w:rsidRPr="00E41EE3">
        <w:rPr>
          <w:rFonts w:ascii="Times" w:hAnsi="Times"/>
          <w:sz w:val="20"/>
          <w:szCs w:val="20"/>
          <w:lang w:val="fr-FR"/>
        </w:rPr>
        <w:t>é, GRC n</w:t>
      </w:r>
      <w:r w:rsidRPr="00E41EE3">
        <w:rPr>
          <w:rFonts w:ascii="Times" w:hAnsi="Times"/>
          <w:sz w:val="20"/>
          <w:szCs w:val="20"/>
          <w:lang w:val="it-IT"/>
        </w:rPr>
        <w:t>°</w:t>
      </w:r>
      <w:r w:rsidRPr="00E41EE3">
        <w:rPr>
          <w:rFonts w:ascii="Times" w:hAnsi="Times"/>
          <w:sz w:val="20"/>
          <w:szCs w:val="20"/>
          <w:lang w:val="fr-FR"/>
        </w:rPr>
        <w:t xml:space="preserve">16, GRC Tumeurs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</w:t>
      </w:r>
      <w:proofErr w:type="spellEnd"/>
      <w:r w:rsidRPr="00E41EE3">
        <w:rPr>
          <w:rFonts w:ascii="Times" w:hAnsi="Times"/>
          <w:sz w:val="20"/>
          <w:szCs w:val="20"/>
          <w:lang w:val="nl-NL"/>
        </w:rPr>
        <w:t>ï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enn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br/>
        <w:t xml:space="preserve">Service des Pathologies 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Thyro</w:t>
      </w:r>
      <w:proofErr w:type="spellEnd"/>
      <w:r w:rsidRPr="00E41EE3">
        <w:rPr>
          <w:rFonts w:ascii="Times" w:hAnsi="Times"/>
          <w:sz w:val="20"/>
          <w:szCs w:val="20"/>
          <w:lang w:val="nl-NL"/>
        </w:rPr>
        <w:t>ï</w:t>
      </w:r>
      <w:proofErr w:type="spellStart"/>
      <w:r w:rsidRPr="00E41EE3">
        <w:rPr>
          <w:rFonts w:ascii="Times" w:hAnsi="Times"/>
          <w:sz w:val="20"/>
          <w:szCs w:val="20"/>
          <w:lang w:val="fr-FR"/>
        </w:rPr>
        <w:t>diennes</w:t>
      </w:r>
      <w:proofErr w:type="spellEnd"/>
      <w:r w:rsidRPr="00E41EE3">
        <w:rPr>
          <w:rFonts w:ascii="Times" w:hAnsi="Times"/>
          <w:sz w:val="20"/>
          <w:szCs w:val="20"/>
          <w:lang w:val="fr-FR"/>
        </w:rPr>
        <w:t xml:space="preserve"> et Tumorales Endocrines, AP-HP, Hôpital Pitié-Salpêtrière, 45-83 boulevard de l’Hôpital, 75013, Paris, France</w:t>
      </w:r>
    </w:p>
    <w:p w14:paraId="0E35D283" w14:textId="77777777" w:rsidR="00C77CCA" w:rsidRPr="00E41EE3" w:rsidRDefault="00C77CCA" w:rsidP="00C77CCA">
      <w:pPr>
        <w:pStyle w:val="Corps"/>
        <w:spacing w:line="480" w:lineRule="auto"/>
        <w:jc w:val="both"/>
        <w:rPr>
          <w:rFonts w:ascii="Times" w:hAnsi="Times"/>
          <w:sz w:val="20"/>
          <w:szCs w:val="20"/>
        </w:rPr>
      </w:pPr>
      <w:r w:rsidRPr="00E41EE3">
        <w:rPr>
          <w:rFonts w:ascii="Times" w:hAnsi="Times"/>
          <w:sz w:val="20"/>
          <w:szCs w:val="20"/>
        </w:rPr>
        <w:t xml:space="preserve">Email address: </w:t>
      </w:r>
      <w:hyperlink r:id="rId6" w:history="1">
        <w:r w:rsidRPr="00E41EE3">
          <w:rPr>
            <w:rStyle w:val="Hyperlink0"/>
            <w:rFonts w:ascii="Times" w:hAnsi="Times"/>
            <w:sz w:val="20"/>
            <w:szCs w:val="20"/>
          </w:rPr>
          <w:t>camille.buffet@aphp.fr</w:t>
        </w:r>
      </w:hyperlink>
    </w:p>
    <w:p w14:paraId="41D9921A" w14:textId="77777777" w:rsidR="00C77CCA" w:rsidRPr="00E41EE3" w:rsidRDefault="00C77CCA" w:rsidP="00C77CCA">
      <w:pPr>
        <w:pStyle w:val="Corps"/>
        <w:spacing w:line="480" w:lineRule="auto"/>
        <w:jc w:val="both"/>
        <w:rPr>
          <w:rFonts w:ascii="Times" w:hAnsi="Times"/>
          <w:sz w:val="20"/>
          <w:szCs w:val="20"/>
        </w:rPr>
      </w:pPr>
      <w:r w:rsidRPr="00E41EE3">
        <w:rPr>
          <w:rFonts w:ascii="Times" w:hAnsi="Times"/>
          <w:sz w:val="20"/>
          <w:szCs w:val="20"/>
        </w:rPr>
        <w:t>Phone number: 01 84 82 77 59</w:t>
      </w:r>
    </w:p>
    <w:p w14:paraId="2C457FB5" w14:textId="77777777" w:rsidR="000E70E4" w:rsidRPr="002266F3" w:rsidRDefault="000E70E4" w:rsidP="000E70E4">
      <w:pPr>
        <w:pStyle w:val="NormalWeb"/>
        <w:rPr>
          <w:b/>
          <w:bCs/>
          <w:lang w:val="en-US"/>
        </w:rPr>
      </w:pPr>
    </w:p>
    <w:p w14:paraId="3568E076" w14:textId="77777777" w:rsidR="002266F3" w:rsidRDefault="002266F3" w:rsidP="00EB7E18">
      <w:pPr>
        <w:pStyle w:val="NormalWeb"/>
        <w:rPr>
          <w:lang w:val="en-US"/>
        </w:rPr>
      </w:pPr>
    </w:p>
    <w:p w14:paraId="39ABE75A" w14:textId="77777777" w:rsidR="00DA2750" w:rsidRDefault="00DA2750" w:rsidP="00EB7E18">
      <w:pPr>
        <w:pStyle w:val="NormalWeb"/>
        <w:rPr>
          <w:lang w:val="en-US"/>
        </w:rPr>
      </w:pPr>
    </w:p>
    <w:p w14:paraId="665BDD8D" w14:textId="77777777" w:rsidR="00DA2750" w:rsidRDefault="00DA2750" w:rsidP="00EB7E18">
      <w:pPr>
        <w:pStyle w:val="NormalWeb"/>
        <w:rPr>
          <w:lang w:val="en-US"/>
        </w:rPr>
      </w:pPr>
    </w:p>
    <w:p w14:paraId="1A1A5020" w14:textId="77777777" w:rsidR="00DA2750" w:rsidRDefault="00DA2750" w:rsidP="00EB7E18">
      <w:pPr>
        <w:pStyle w:val="NormalWeb"/>
        <w:rPr>
          <w:lang w:val="en-US"/>
        </w:rPr>
      </w:pPr>
    </w:p>
    <w:p w14:paraId="28ECBCDB" w14:textId="77777777" w:rsidR="00DA2750" w:rsidRDefault="00DA2750" w:rsidP="00EB7E18">
      <w:pPr>
        <w:pStyle w:val="NormalWeb"/>
        <w:rPr>
          <w:lang w:val="en-US"/>
        </w:rPr>
      </w:pPr>
    </w:p>
    <w:p w14:paraId="26567636" w14:textId="77777777" w:rsidR="00C11A52" w:rsidRDefault="00C11A52" w:rsidP="00A83A41">
      <w:pPr>
        <w:rPr>
          <w:rFonts w:ascii="Times New Roman" w:hAnsi="Times New Roman" w:cs="Times New Roman"/>
          <w:b/>
          <w:bCs/>
          <w:lang w:val="en-US"/>
        </w:rPr>
      </w:pPr>
    </w:p>
    <w:p w14:paraId="5E01AA97" w14:textId="77777777" w:rsidR="00C11A52" w:rsidRDefault="00C11A52" w:rsidP="00DE02B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56BDBF4" w14:textId="59D99DB4" w:rsidR="00DE02BA" w:rsidRPr="009351B7" w:rsidRDefault="001943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83EE5E" wp14:editId="56826F29">
            <wp:extent cx="6645910" cy="282829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B6EBD" w14:textId="12D94829" w:rsidR="00654856" w:rsidRDefault="00654856" w:rsidP="008C423A">
      <w:pPr>
        <w:spacing w:before="2"/>
        <w:rPr>
          <w:rFonts w:ascii="Times New Roman" w:hAnsi="Times New Roman" w:cs="Times New Roman"/>
          <w:lang w:val="en-US"/>
        </w:rPr>
      </w:pPr>
    </w:p>
    <w:p w14:paraId="14C96626" w14:textId="0E4231D7" w:rsidR="007C2FDC" w:rsidRDefault="007C2FDC" w:rsidP="008C423A">
      <w:pPr>
        <w:spacing w:before="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BS, whole-body-scan</w:t>
      </w:r>
      <w:r w:rsidR="001D7C56">
        <w:rPr>
          <w:rFonts w:ascii="Times New Roman" w:hAnsi="Times New Roman" w:cs="Times New Roman"/>
          <w:lang w:val="en-US"/>
        </w:rPr>
        <w:t>.</w:t>
      </w:r>
    </w:p>
    <w:p w14:paraId="50DA6DA8" w14:textId="77777777" w:rsidR="00E573E7" w:rsidRDefault="00E573E7" w:rsidP="008C423A">
      <w:pPr>
        <w:spacing w:before="2"/>
        <w:rPr>
          <w:rFonts w:ascii="Times New Roman" w:hAnsi="Times New Roman" w:cs="Times New Roman"/>
          <w:lang w:val="en-US"/>
        </w:rPr>
      </w:pPr>
    </w:p>
    <w:p w14:paraId="2F732D52" w14:textId="00256336" w:rsidR="00E573E7" w:rsidRDefault="00E573E7" w:rsidP="008C423A">
      <w:pPr>
        <w:spacing w:before="2"/>
        <w:rPr>
          <w:rFonts w:ascii="Times New Roman" w:hAnsi="Times New Roman" w:cs="Times New Roman"/>
          <w:bCs/>
          <w:lang w:val="en-US"/>
        </w:rPr>
      </w:pPr>
      <w:r w:rsidRPr="003C160B">
        <w:rPr>
          <w:rFonts w:ascii="Times New Roman" w:hAnsi="Times New Roman" w:cs="Times New Roman"/>
          <w:b/>
          <w:lang w:val="en-US"/>
        </w:rPr>
        <w:t>Fig</w:t>
      </w:r>
      <w:r w:rsidR="003C160B" w:rsidRPr="003C160B">
        <w:rPr>
          <w:rFonts w:ascii="Times New Roman" w:hAnsi="Times New Roman" w:cs="Times New Roman"/>
          <w:b/>
          <w:lang w:val="en-US"/>
        </w:rPr>
        <w:t>.</w:t>
      </w:r>
      <w:r w:rsidRPr="003C160B">
        <w:rPr>
          <w:rFonts w:ascii="Times New Roman" w:hAnsi="Times New Roman" w:cs="Times New Roman"/>
          <w:b/>
          <w:lang w:val="en-US"/>
        </w:rPr>
        <w:t>S1</w:t>
      </w:r>
      <w:r w:rsidRPr="00800C8E">
        <w:rPr>
          <w:rFonts w:ascii="Times New Roman" w:hAnsi="Times New Roman" w:cs="Times New Roman"/>
          <w:bCs/>
          <w:lang w:val="en-US"/>
        </w:rPr>
        <w:t xml:space="preserve"> </w:t>
      </w:r>
      <w:r w:rsidR="00080CE8">
        <w:rPr>
          <w:rFonts w:ascii="Times New Roman" w:hAnsi="Times New Roman" w:cs="Times New Roman"/>
          <w:bCs/>
          <w:lang w:val="en-US"/>
        </w:rPr>
        <w:t>Website for</w:t>
      </w:r>
      <w:r w:rsidRPr="00800C8E">
        <w:rPr>
          <w:rFonts w:ascii="Times New Roman" w:hAnsi="Times New Roman" w:cs="Times New Roman"/>
          <w:bCs/>
          <w:lang w:val="en-US"/>
        </w:rPr>
        <w:t xml:space="preserve"> online calculation</w:t>
      </w:r>
      <w:r w:rsidR="00080CE8">
        <w:rPr>
          <w:rFonts w:ascii="Times New Roman" w:hAnsi="Times New Roman" w:cs="Times New Roman"/>
          <w:bCs/>
          <w:lang w:val="en-US"/>
        </w:rPr>
        <w:t xml:space="preserve"> of the predictive score of developing RAIR-TC</w:t>
      </w:r>
    </w:p>
    <w:p w14:paraId="374F13BE" w14:textId="7EB0657A" w:rsidR="005E08E2" w:rsidRPr="009351B7" w:rsidRDefault="005E08E2" w:rsidP="008C423A">
      <w:pPr>
        <w:spacing w:before="2"/>
        <w:rPr>
          <w:rFonts w:ascii="Times New Roman" w:hAnsi="Times New Roman" w:cs="Times New Roman"/>
          <w:lang w:val="en-US"/>
        </w:rPr>
      </w:pPr>
    </w:p>
    <w:sectPr w:rsidR="005E08E2" w:rsidRPr="009351B7" w:rsidSect="001E5D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1A20E6"/>
    <w:multiLevelType w:val="hybridMultilevel"/>
    <w:tmpl w:val="BD7E233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44D"/>
    <w:rsid w:val="00003FE4"/>
    <w:rsid w:val="00012FA8"/>
    <w:rsid w:val="00013DC8"/>
    <w:rsid w:val="00015CFC"/>
    <w:rsid w:val="0003131A"/>
    <w:rsid w:val="00037413"/>
    <w:rsid w:val="00050DFE"/>
    <w:rsid w:val="000552B1"/>
    <w:rsid w:val="00057DB2"/>
    <w:rsid w:val="00062BC7"/>
    <w:rsid w:val="00063A7B"/>
    <w:rsid w:val="00066282"/>
    <w:rsid w:val="0007033A"/>
    <w:rsid w:val="00071649"/>
    <w:rsid w:val="00073BD9"/>
    <w:rsid w:val="00075AB5"/>
    <w:rsid w:val="00080CE8"/>
    <w:rsid w:val="00092EDC"/>
    <w:rsid w:val="00096EF3"/>
    <w:rsid w:val="000A2A76"/>
    <w:rsid w:val="000A3F09"/>
    <w:rsid w:val="000B1FEE"/>
    <w:rsid w:val="000B2207"/>
    <w:rsid w:val="000C124B"/>
    <w:rsid w:val="000C78E0"/>
    <w:rsid w:val="000D0EE7"/>
    <w:rsid w:val="000D2A0D"/>
    <w:rsid w:val="000D3161"/>
    <w:rsid w:val="000D4234"/>
    <w:rsid w:val="000D4659"/>
    <w:rsid w:val="000D5579"/>
    <w:rsid w:val="000D690A"/>
    <w:rsid w:val="000E1670"/>
    <w:rsid w:val="000E70E4"/>
    <w:rsid w:val="000F187A"/>
    <w:rsid w:val="000F7530"/>
    <w:rsid w:val="00100A21"/>
    <w:rsid w:val="001052A7"/>
    <w:rsid w:val="0011549F"/>
    <w:rsid w:val="00115C4B"/>
    <w:rsid w:val="00121106"/>
    <w:rsid w:val="00152813"/>
    <w:rsid w:val="0015655C"/>
    <w:rsid w:val="001574FA"/>
    <w:rsid w:val="00161CDE"/>
    <w:rsid w:val="00162DE4"/>
    <w:rsid w:val="00174DCB"/>
    <w:rsid w:val="00175D8C"/>
    <w:rsid w:val="00177257"/>
    <w:rsid w:val="00180783"/>
    <w:rsid w:val="0018242B"/>
    <w:rsid w:val="00184D68"/>
    <w:rsid w:val="00186AA5"/>
    <w:rsid w:val="00190095"/>
    <w:rsid w:val="00194367"/>
    <w:rsid w:val="001A5512"/>
    <w:rsid w:val="001B3DA9"/>
    <w:rsid w:val="001B440F"/>
    <w:rsid w:val="001B5D40"/>
    <w:rsid w:val="001B7283"/>
    <w:rsid w:val="001B7842"/>
    <w:rsid w:val="001B7CB0"/>
    <w:rsid w:val="001D43BD"/>
    <w:rsid w:val="001D45E2"/>
    <w:rsid w:val="001D7C56"/>
    <w:rsid w:val="001E4421"/>
    <w:rsid w:val="001E5D0C"/>
    <w:rsid w:val="001E66A4"/>
    <w:rsid w:val="001F1163"/>
    <w:rsid w:val="001F6AA7"/>
    <w:rsid w:val="00201E8F"/>
    <w:rsid w:val="00203658"/>
    <w:rsid w:val="00210955"/>
    <w:rsid w:val="002166DE"/>
    <w:rsid w:val="00225D4C"/>
    <w:rsid w:val="002266F3"/>
    <w:rsid w:val="00230580"/>
    <w:rsid w:val="00232120"/>
    <w:rsid w:val="0023565F"/>
    <w:rsid w:val="00235C8C"/>
    <w:rsid w:val="002435B4"/>
    <w:rsid w:val="00243627"/>
    <w:rsid w:val="0024444D"/>
    <w:rsid w:val="002477EB"/>
    <w:rsid w:val="00252FF3"/>
    <w:rsid w:val="0027203D"/>
    <w:rsid w:val="00286387"/>
    <w:rsid w:val="00286CEC"/>
    <w:rsid w:val="002939AA"/>
    <w:rsid w:val="002960D3"/>
    <w:rsid w:val="002A0822"/>
    <w:rsid w:val="002B5821"/>
    <w:rsid w:val="002B6B91"/>
    <w:rsid w:val="002C41A5"/>
    <w:rsid w:val="002C7A11"/>
    <w:rsid w:val="002D134F"/>
    <w:rsid w:val="002D22B1"/>
    <w:rsid w:val="002D434E"/>
    <w:rsid w:val="002E2D64"/>
    <w:rsid w:val="002E4530"/>
    <w:rsid w:val="002E7D41"/>
    <w:rsid w:val="002F2887"/>
    <w:rsid w:val="002F299D"/>
    <w:rsid w:val="002F7ECC"/>
    <w:rsid w:val="00304FBA"/>
    <w:rsid w:val="00324306"/>
    <w:rsid w:val="00331F29"/>
    <w:rsid w:val="003463B8"/>
    <w:rsid w:val="00346B69"/>
    <w:rsid w:val="00356F04"/>
    <w:rsid w:val="00365773"/>
    <w:rsid w:val="0037239C"/>
    <w:rsid w:val="00382C9C"/>
    <w:rsid w:val="00386267"/>
    <w:rsid w:val="0038782F"/>
    <w:rsid w:val="00396386"/>
    <w:rsid w:val="003A4BAD"/>
    <w:rsid w:val="003A5011"/>
    <w:rsid w:val="003A60FF"/>
    <w:rsid w:val="003A614E"/>
    <w:rsid w:val="003B1E87"/>
    <w:rsid w:val="003C1526"/>
    <w:rsid w:val="003C160B"/>
    <w:rsid w:val="003C2298"/>
    <w:rsid w:val="003C4178"/>
    <w:rsid w:val="003D08CF"/>
    <w:rsid w:val="003D6954"/>
    <w:rsid w:val="003D7A08"/>
    <w:rsid w:val="003E0092"/>
    <w:rsid w:val="003E568B"/>
    <w:rsid w:val="003F4EB1"/>
    <w:rsid w:val="003F52CF"/>
    <w:rsid w:val="003F5E1A"/>
    <w:rsid w:val="00401CBE"/>
    <w:rsid w:val="00406A94"/>
    <w:rsid w:val="00413DC9"/>
    <w:rsid w:val="00414E8E"/>
    <w:rsid w:val="00415453"/>
    <w:rsid w:val="00416768"/>
    <w:rsid w:val="00420621"/>
    <w:rsid w:val="00426140"/>
    <w:rsid w:val="00433334"/>
    <w:rsid w:val="004364CA"/>
    <w:rsid w:val="00462382"/>
    <w:rsid w:val="00475C10"/>
    <w:rsid w:val="00483E29"/>
    <w:rsid w:val="00486B3E"/>
    <w:rsid w:val="00490022"/>
    <w:rsid w:val="00494824"/>
    <w:rsid w:val="004A3313"/>
    <w:rsid w:val="004B629F"/>
    <w:rsid w:val="004D0788"/>
    <w:rsid w:val="004D5623"/>
    <w:rsid w:val="004E0087"/>
    <w:rsid w:val="004E4E43"/>
    <w:rsid w:val="004E5523"/>
    <w:rsid w:val="004F36FD"/>
    <w:rsid w:val="004F5DB9"/>
    <w:rsid w:val="004F7EB6"/>
    <w:rsid w:val="0050697C"/>
    <w:rsid w:val="00512874"/>
    <w:rsid w:val="00520DA8"/>
    <w:rsid w:val="00524F4A"/>
    <w:rsid w:val="00524FA7"/>
    <w:rsid w:val="0053620B"/>
    <w:rsid w:val="00536712"/>
    <w:rsid w:val="0053764B"/>
    <w:rsid w:val="00540FB1"/>
    <w:rsid w:val="0054219D"/>
    <w:rsid w:val="00542936"/>
    <w:rsid w:val="00553518"/>
    <w:rsid w:val="005541DB"/>
    <w:rsid w:val="00554573"/>
    <w:rsid w:val="0055549E"/>
    <w:rsid w:val="0056268E"/>
    <w:rsid w:val="00565F6C"/>
    <w:rsid w:val="0057174F"/>
    <w:rsid w:val="005774EE"/>
    <w:rsid w:val="0058002E"/>
    <w:rsid w:val="0058281B"/>
    <w:rsid w:val="00586542"/>
    <w:rsid w:val="00592760"/>
    <w:rsid w:val="00593296"/>
    <w:rsid w:val="00594026"/>
    <w:rsid w:val="00594E08"/>
    <w:rsid w:val="00596B6C"/>
    <w:rsid w:val="005A1817"/>
    <w:rsid w:val="005A2CD5"/>
    <w:rsid w:val="005C1967"/>
    <w:rsid w:val="005C7298"/>
    <w:rsid w:val="005D2383"/>
    <w:rsid w:val="005D66C2"/>
    <w:rsid w:val="005E05CB"/>
    <w:rsid w:val="005E08E2"/>
    <w:rsid w:val="005E3228"/>
    <w:rsid w:val="00602644"/>
    <w:rsid w:val="0063060E"/>
    <w:rsid w:val="00631DE4"/>
    <w:rsid w:val="0063294A"/>
    <w:rsid w:val="006434B4"/>
    <w:rsid w:val="006456A5"/>
    <w:rsid w:val="00646D7C"/>
    <w:rsid w:val="00651741"/>
    <w:rsid w:val="00654856"/>
    <w:rsid w:val="00661F39"/>
    <w:rsid w:val="00665463"/>
    <w:rsid w:val="006655AD"/>
    <w:rsid w:val="0067346B"/>
    <w:rsid w:val="00681019"/>
    <w:rsid w:val="0068238C"/>
    <w:rsid w:val="00690738"/>
    <w:rsid w:val="006A06E2"/>
    <w:rsid w:val="006A6087"/>
    <w:rsid w:val="006A6361"/>
    <w:rsid w:val="006B0F6B"/>
    <w:rsid w:val="006B3F5F"/>
    <w:rsid w:val="006B78C1"/>
    <w:rsid w:val="006C1092"/>
    <w:rsid w:val="006C2511"/>
    <w:rsid w:val="006C450A"/>
    <w:rsid w:val="006C6FCD"/>
    <w:rsid w:val="006D13F9"/>
    <w:rsid w:val="006D2D4C"/>
    <w:rsid w:val="006D4A57"/>
    <w:rsid w:val="006D4EEB"/>
    <w:rsid w:val="006D52E7"/>
    <w:rsid w:val="006E15D6"/>
    <w:rsid w:val="006E3938"/>
    <w:rsid w:val="006F7C87"/>
    <w:rsid w:val="0070495E"/>
    <w:rsid w:val="00705494"/>
    <w:rsid w:val="00713B59"/>
    <w:rsid w:val="007216D9"/>
    <w:rsid w:val="007350B1"/>
    <w:rsid w:val="00735963"/>
    <w:rsid w:val="00743CBB"/>
    <w:rsid w:val="007479DE"/>
    <w:rsid w:val="007571AA"/>
    <w:rsid w:val="007617B2"/>
    <w:rsid w:val="007649FC"/>
    <w:rsid w:val="007716A0"/>
    <w:rsid w:val="00772056"/>
    <w:rsid w:val="00773DEF"/>
    <w:rsid w:val="00776445"/>
    <w:rsid w:val="0079066C"/>
    <w:rsid w:val="00794765"/>
    <w:rsid w:val="0079547F"/>
    <w:rsid w:val="007A57A5"/>
    <w:rsid w:val="007B1842"/>
    <w:rsid w:val="007B3C6B"/>
    <w:rsid w:val="007B3DEF"/>
    <w:rsid w:val="007C18B0"/>
    <w:rsid w:val="007C2FDC"/>
    <w:rsid w:val="007C383A"/>
    <w:rsid w:val="007C7E20"/>
    <w:rsid w:val="007D6F5C"/>
    <w:rsid w:val="007E7E85"/>
    <w:rsid w:val="007F2A51"/>
    <w:rsid w:val="007F70E7"/>
    <w:rsid w:val="00800C8E"/>
    <w:rsid w:val="00810463"/>
    <w:rsid w:val="00812C57"/>
    <w:rsid w:val="00814247"/>
    <w:rsid w:val="00815435"/>
    <w:rsid w:val="00822541"/>
    <w:rsid w:val="008242AD"/>
    <w:rsid w:val="00825A9C"/>
    <w:rsid w:val="008274D1"/>
    <w:rsid w:val="008360AD"/>
    <w:rsid w:val="0083698A"/>
    <w:rsid w:val="008415BA"/>
    <w:rsid w:val="00841B32"/>
    <w:rsid w:val="008449E7"/>
    <w:rsid w:val="008475DF"/>
    <w:rsid w:val="008505F1"/>
    <w:rsid w:val="00852FCE"/>
    <w:rsid w:val="00854148"/>
    <w:rsid w:val="00855912"/>
    <w:rsid w:val="0086038C"/>
    <w:rsid w:val="00861C9E"/>
    <w:rsid w:val="0086374B"/>
    <w:rsid w:val="00865EC9"/>
    <w:rsid w:val="0086747F"/>
    <w:rsid w:val="00871387"/>
    <w:rsid w:val="0089020F"/>
    <w:rsid w:val="00896789"/>
    <w:rsid w:val="008A29E8"/>
    <w:rsid w:val="008A7112"/>
    <w:rsid w:val="008B5ECE"/>
    <w:rsid w:val="008C4079"/>
    <w:rsid w:val="008C423A"/>
    <w:rsid w:val="008D2A9D"/>
    <w:rsid w:val="008D78F7"/>
    <w:rsid w:val="008E1F7C"/>
    <w:rsid w:val="008E6D07"/>
    <w:rsid w:val="008F21B6"/>
    <w:rsid w:val="009060ED"/>
    <w:rsid w:val="0091165E"/>
    <w:rsid w:val="00911A7C"/>
    <w:rsid w:val="00913C9E"/>
    <w:rsid w:val="0091424B"/>
    <w:rsid w:val="00915146"/>
    <w:rsid w:val="009272E6"/>
    <w:rsid w:val="00930719"/>
    <w:rsid w:val="009351B7"/>
    <w:rsid w:val="00942E08"/>
    <w:rsid w:val="00944137"/>
    <w:rsid w:val="00947798"/>
    <w:rsid w:val="009541B4"/>
    <w:rsid w:val="00954341"/>
    <w:rsid w:val="00954E98"/>
    <w:rsid w:val="00963A63"/>
    <w:rsid w:val="00970E76"/>
    <w:rsid w:val="00977210"/>
    <w:rsid w:val="00983AB5"/>
    <w:rsid w:val="009906E9"/>
    <w:rsid w:val="00992D90"/>
    <w:rsid w:val="00992F0F"/>
    <w:rsid w:val="009953B7"/>
    <w:rsid w:val="009A3A38"/>
    <w:rsid w:val="009A7937"/>
    <w:rsid w:val="009B5F56"/>
    <w:rsid w:val="009B7F12"/>
    <w:rsid w:val="009C0294"/>
    <w:rsid w:val="009C07A1"/>
    <w:rsid w:val="009C1AB2"/>
    <w:rsid w:val="009D25CD"/>
    <w:rsid w:val="009D5D24"/>
    <w:rsid w:val="009D637D"/>
    <w:rsid w:val="009D6871"/>
    <w:rsid w:val="009E2880"/>
    <w:rsid w:val="009F031D"/>
    <w:rsid w:val="009F4CB8"/>
    <w:rsid w:val="00A069CB"/>
    <w:rsid w:val="00A06C61"/>
    <w:rsid w:val="00A075F1"/>
    <w:rsid w:val="00A11272"/>
    <w:rsid w:val="00A11F32"/>
    <w:rsid w:val="00A2282D"/>
    <w:rsid w:val="00A3402F"/>
    <w:rsid w:val="00A3417D"/>
    <w:rsid w:val="00A40B5E"/>
    <w:rsid w:val="00A41D76"/>
    <w:rsid w:val="00A50DEC"/>
    <w:rsid w:val="00A52B37"/>
    <w:rsid w:val="00A53F2A"/>
    <w:rsid w:val="00A567E7"/>
    <w:rsid w:val="00A646EB"/>
    <w:rsid w:val="00A66A99"/>
    <w:rsid w:val="00A71DF4"/>
    <w:rsid w:val="00A773BF"/>
    <w:rsid w:val="00A77ABC"/>
    <w:rsid w:val="00A81A97"/>
    <w:rsid w:val="00A8342A"/>
    <w:rsid w:val="00A83A41"/>
    <w:rsid w:val="00A8617E"/>
    <w:rsid w:val="00AA01EE"/>
    <w:rsid w:val="00AA0F7B"/>
    <w:rsid w:val="00AA198E"/>
    <w:rsid w:val="00AA441F"/>
    <w:rsid w:val="00AB2DE5"/>
    <w:rsid w:val="00AB54AE"/>
    <w:rsid w:val="00AB70DE"/>
    <w:rsid w:val="00AC0533"/>
    <w:rsid w:val="00AC0A12"/>
    <w:rsid w:val="00AC0F35"/>
    <w:rsid w:val="00AC1711"/>
    <w:rsid w:val="00AC7459"/>
    <w:rsid w:val="00AD25C1"/>
    <w:rsid w:val="00AD2F77"/>
    <w:rsid w:val="00AD684A"/>
    <w:rsid w:val="00AE07CB"/>
    <w:rsid w:val="00AF0812"/>
    <w:rsid w:val="00AF1B34"/>
    <w:rsid w:val="00AF2BED"/>
    <w:rsid w:val="00AF599F"/>
    <w:rsid w:val="00B033DF"/>
    <w:rsid w:val="00B036D1"/>
    <w:rsid w:val="00B06D08"/>
    <w:rsid w:val="00B13B68"/>
    <w:rsid w:val="00B14AFA"/>
    <w:rsid w:val="00B2009F"/>
    <w:rsid w:val="00B2181C"/>
    <w:rsid w:val="00B270D9"/>
    <w:rsid w:val="00B44A07"/>
    <w:rsid w:val="00B55875"/>
    <w:rsid w:val="00B5599E"/>
    <w:rsid w:val="00B63EFE"/>
    <w:rsid w:val="00B73175"/>
    <w:rsid w:val="00B83387"/>
    <w:rsid w:val="00B91041"/>
    <w:rsid w:val="00B913E8"/>
    <w:rsid w:val="00B93CF1"/>
    <w:rsid w:val="00B94F20"/>
    <w:rsid w:val="00BA174A"/>
    <w:rsid w:val="00BA7FA3"/>
    <w:rsid w:val="00BB4F45"/>
    <w:rsid w:val="00BD5D9B"/>
    <w:rsid w:val="00BE247B"/>
    <w:rsid w:val="00BE59D6"/>
    <w:rsid w:val="00C06E7C"/>
    <w:rsid w:val="00C11A52"/>
    <w:rsid w:val="00C13838"/>
    <w:rsid w:val="00C1396B"/>
    <w:rsid w:val="00C158FE"/>
    <w:rsid w:val="00C15E4E"/>
    <w:rsid w:val="00C15E86"/>
    <w:rsid w:val="00C16F8B"/>
    <w:rsid w:val="00C22A6F"/>
    <w:rsid w:val="00C30719"/>
    <w:rsid w:val="00C31E47"/>
    <w:rsid w:val="00C327E4"/>
    <w:rsid w:val="00C3299F"/>
    <w:rsid w:val="00C3337D"/>
    <w:rsid w:val="00C336E8"/>
    <w:rsid w:val="00C376BF"/>
    <w:rsid w:val="00C40E4A"/>
    <w:rsid w:val="00C45221"/>
    <w:rsid w:val="00C46591"/>
    <w:rsid w:val="00C50155"/>
    <w:rsid w:val="00C55C92"/>
    <w:rsid w:val="00C55F32"/>
    <w:rsid w:val="00C77CCA"/>
    <w:rsid w:val="00C83A1D"/>
    <w:rsid w:val="00C849C4"/>
    <w:rsid w:val="00C856E8"/>
    <w:rsid w:val="00CA2292"/>
    <w:rsid w:val="00CA4C40"/>
    <w:rsid w:val="00CA53DB"/>
    <w:rsid w:val="00CA6B34"/>
    <w:rsid w:val="00CA7FEF"/>
    <w:rsid w:val="00CB1400"/>
    <w:rsid w:val="00CC0D60"/>
    <w:rsid w:val="00CC1C69"/>
    <w:rsid w:val="00CC7D33"/>
    <w:rsid w:val="00CD2E0A"/>
    <w:rsid w:val="00CD5C49"/>
    <w:rsid w:val="00CD6696"/>
    <w:rsid w:val="00CF226F"/>
    <w:rsid w:val="00CF7FE0"/>
    <w:rsid w:val="00D045F0"/>
    <w:rsid w:val="00D1148A"/>
    <w:rsid w:val="00D13F5C"/>
    <w:rsid w:val="00D16CF5"/>
    <w:rsid w:val="00D34F90"/>
    <w:rsid w:val="00D353CB"/>
    <w:rsid w:val="00D50EE1"/>
    <w:rsid w:val="00D55953"/>
    <w:rsid w:val="00D56E5B"/>
    <w:rsid w:val="00D73464"/>
    <w:rsid w:val="00D81671"/>
    <w:rsid w:val="00D842CC"/>
    <w:rsid w:val="00D90154"/>
    <w:rsid w:val="00D926E7"/>
    <w:rsid w:val="00D944EB"/>
    <w:rsid w:val="00D953A2"/>
    <w:rsid w:val="00D954F3"/>
    <w:rsid w:val="00DA036E"/>
    <w:rsid w:val="00DA12FB"/>
    <w:rsid w:val="00DA1F1D"/>
    <w:rsid w:val="00DA2750"/>
    <w:rsid w:val="00DB06B4"/>
    <w:rsid w:val="00DB0EAC"/>
    <w:rsid w:val="00DB6036"/>
    <w:rsid w:val="00DC019C"/>
    <w:rsid w:val="00DC3AB2"/>
    <w:rsid w:val="00DC6F4A"/>
    <w:rsid w:val="00DD0EE6"/>
    <w:rsid w:val="00DD3BB4"/>
    <w:rsid w:val="00DE02BA"/>
    <w:rsid w:val="00DE54DC"/>
    <w:rsid w:val="00DF1262"/>
    <w:rsid w:val="00DF1376"/>
    <w:rsid w:val="00DF309B"/>
    <w:rsid w:val="00DF387F"/>
    <w:rsid w:val="00DF5675"/>
    <w:rsid w:val="00DF6077"/>
    <w:rsid w:val="00DF6CB2"/>
    <w:rsid w:val="00DF7165"/>
    <w:rsid w:val="00DF7D0C"/>
    <w:rsid w:val="00E01112"/>
    <w:rsid w:val="00E04488"/>
    <w:rsid w:val="00E0477A"/>
    <w:rsid w:val="00E05372"/>
    <w:rsid w:val="00E07232"/>
    <w:rsid w:val="00E07F3E"/>
    <w:rsid w:val="00E11F98"/>
    <w:rsid w:val="00E13F78"/>
    <w:rsid w:val="00E22228"/>
    <w:rsid w:val="00E22B5E"/>
    <w:rsid w:val="00E24B92"/>
    <w:rsid w:val="00E33B6B"/>
    <w:rsid w:val="00E34CBE"/>
    <w:rsid w:val="00E36858"/>
    <w:rsid w:val="00E42C28"/>
    <w:rsid w:val="00E52B05"/>
    <w:rsid w:val="00E573E7"/>
    <w:rsid w:val="00E63998"/>
    <w:rsid w:val="00E655AA"/>
    <w:rsid w:val="00E65706"/>
    <w:rsid w:val="00E65787"/>
    <w:rsid w:val="00E71AE8"/>
    <w:rsid w:val="00E751C7"/>
    <w:rsid w:val="00E768C2"/>
    <w:rsid w:val="00E76FA0"/>
    <w:rsid w:val="00E77024"/>
    <w:rsid w:val="00E81EB5"/>
    <w:rsid w:val="00E868E3"/>
    <w:rsid w:val="00EB5282"/>
    <w:rsid w:val="00EB7E18"/>
    <w:rsid w:val="00EC6224"/>
    <w:rsid w:val="00ED64FD"/>
    <w:rsid w:val="00EE6793"/>
    <w:rsid w:val="00EF3417"/>
    <w:rsid w:val="00F05659"/>
    <w:rsid w:val="00F14111"/>
    <w:rsid w:val="00F17583"/>
    <w:rsid w:val="00F3185E"/>
    <w:rsid w:val="00F331C0"/>
    <w:rsid w:val="00F36349"/>
    <w:rsid w:val="00F40236"/>
    <w:rsid w:val="00F44CA2"/>
    <w:rsid w:val="00F4607D"/>
    <w:rsid w:val="00F47772"/>
    <w:rsid w:val="00F513D1"/>
    <w:rsid w:val="00F55044"/>
    <w:rsid w:val="00F6411A"/>
    <w:rsid w:val="00F66665"/>
    <w:rsid w:val="00F70E99"/>
    <w:rsid w:val="00F7734B"/>
    <w:rsid w:val="00F80C24"/>
    <w:rsid w:val="00F826FB"/>
    <w:rsid w:val="00F82C60"/>
    <w:rsid w:val="00F849F6"/>
    <w:rsid w:val="00F85F62"/>
    <w:rsid w:val="00F971D2"/>
    <w:rsid w:val="00F97578"/>
    <w:rsid w:val="00FA1D3B"/>
    <w:rsid w:val="00FA1D6B"/>
    <w:rsid w:val="00FA3111"/>
    <w:rsid w:val="00FA6D6F"/>
    <w:rsid w:val="00FB411A"/>
    <w:rsid w:val="00FC5F9C"/>
    <w:rsid w:val="00FD5C1F"/>
    <w:rsid w:val="00FE010B"/>
    <w:rsid w:val="00FE5907"/>
    <w:rsid w:val="00FE5A78"/>
    <w:rsid w:val="00FF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3E2D"/>
  <w15:docId w15:val="{C1B1F63A-8565-FD45-A639-444FC1C8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Corps"/>
    <w:link w:val="Heading1Char"/>
    <w:uiPriority w:val="9"/>
    <w:qFormat/>
    <w:rsid w:val="00DA275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4444D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4444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24444D"/>
    <w:pPr>
      <w:widowControl w:val="0"/>
      <w:autoSpaceDE w:val="0"/>
      <w:autoSpaceDN w:val="0"/>
    </w:pPr>
    <w:rPr>
      <w:rFonts w:ascii="Arial" w:eastAsia="Arial" w:hAnsi="Arial" w:cs="Arial"/>
      <w:b/>
      <w:bCs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4444D"/>
    <w:rPr>
      <w:rFonts w:ascii="Arial" w:eastAsia="Arial" w:hAnsi="Arial" w:cs="Arial"/>
      <w:b/>
      <w:bCs/>
      <w:sz w:val="18"/>
      <w:szCs w:val="18"/>
    </w:rPr>
  </w:style>
  <w:style w:type="paragraph" w:styleId="NormalWeb">
    <w:name w:val="Normal (Web)"/>
    <w:basedOn w:val="Normal"/>
    <w:uiPriority w:val="99"/>
    <w:unhideWhenUsed/>
    <w:rsid w:val="00CA22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TableGrid">
    <w:name w:val="Table Grid"/>
    <w:basedOn w:val="TableNormal"/>
    <w:uiPriority w:val="39"/>
    <w:rsid w:val="002C4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7A08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6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6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5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6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6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6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27E4"/>
  </w:style>
  <w:style w:type="character" w:customStyle="1" w:styleId="Heading1Char">
    <w:name w:val="Heading 1 Char"/>
    <w:basedOn w:val="DefaultParagraphFont"/>
    <w:link w:val="Heading1"/>
    <w:uiPriority w:val="9"/>
    <w:rsid w:val="00DA2750"/>
    <w:rPr>
      <w:rFonts w:ascii="Calibri Light" w:eastAsia="Calibri Light" w:hAnsi="Calibri Light" w:cs="Calibri Light"/>
      <w:color w:val="2F5496"/>
      <w:sz w:val="32"/>
      <w:szCs w:val="32"/>
      <w:u w:color="2F5496"/>
      <w:bdr w:val="nil"/>
      <w:lang w:eastAsia="fr-FR"/>
    </w:rPr>
  </w:style>
  <w:style w:type="paragraph" w:customStyle="1" w:styleId="Corps">
    <w:name w:val="Corps"/>
    <w:link w:val="CorpsCar"/>
    <w:rsid w:val="00DA27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character" w:customStyle="1" w:styleId="CorpsCar">
    <w:name w:val="Corps Car"/>
    <w:basedOn w:val="DefaultParagraphFont"/>
    <w:link w:val="Corps"/>
    <w:rsid w:val="00DA2750"/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character" w:customStyle="1" w:styleId="Hyperlink0">
    <w:name w:val="Hyperlink.0"/>
    <w:basedOn w:val="DefaultParagraphFont"/>
    <w:rsid w:val="00C77CCA"/>
    <w:rPr>
      <w:color w:val="0563C1"/>
      <w:u w:val="single" w:color="0563C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2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1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9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3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2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0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1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9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0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3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1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3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4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7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1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8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9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5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1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4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6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8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9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5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0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1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6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7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4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5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2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0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00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4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25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8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3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87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4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3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2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5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3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5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6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7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7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0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05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2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2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2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0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3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3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3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8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6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1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6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5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0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4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6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amille.buffet@aphp.f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CE2A83-9C2B-4B5D-8A2A-FBFAAEB00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 schubert</dc:creator>
  <cp:lastModifiedBy>Sharmila Thangavel</cp:lastModifiedBy>
  <cp:revision>144</cp:revision>
  <dcterms:created xsi:type="dcterms:W3CDTF">2023-01-28T08:43:00Z</dcterms:created>
  <dcterms:modified xsi:type="dcterms:W3CDTF">2024-03-24T17:38:00Z</dcterms:modified>
</cp:coreProperties>
</file>